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5DA43" w14:textId="1C8ACF10" w:rsidR="00EC362A" w:rsidRDefault="00C33C22" w:rsidP="00C33C22">
      <w:pPr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1 </w:t>
      </w:r>
      <w:r w:rsidRPr="008F7B14">
        <w:rPr>
          <w:rFonts w:ascii="Times New Roman" w:hAnsi="Times New Roman" w:cs="Times New Roman"/>
          <w:b/>
          <w:color w:val="000000" w:themeColor="text1"/>
          <w:szCs w:val="21"/>
        </w:rPr>
        <w:t>Primers related to avian genes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1425"/>
        <w:gridCol w:w="4812"/>
        <w:gridCol w:w="2069"/>
      </w:tblGrid>
      <w:tr w:rsidR="00F55DFA" w:rsidRPr="00F55DFA" w14:paraId="7E9C4F1B" w14:textId="77777777" w:rsidTr="00062ADC">
        <w:trPr>
          <w:trHeight w:val="290"/>
        </w:trPr>
        <w:tc>
          <w:tcPr>
            <w:tcW w:w="1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E717A6" w14:textId="74356E13" w:rsidR="00C33C22" w:rsidRPr="00F55DFA" w:rsidRDefault="00062ADC" w:rsidP="0009691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832FBF" w14:textId="52E33FEF" w:rsidR="00C33C22" w:rsidRPr="00F55DFA" w:rsidRDefault="00062ADC" w:rsidP="000969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 sequence</w:t>
            </w:r>
            <w:r w:rsidR="00C33C22" w:rsidRPr="00F55D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="00C33C22" w:rsidRPr="00F55D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proofErr w:type="gramStart"/>
            <w:r w:rsidR="00C33C22" w:rsidRPr="00F55D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’</w:t>
            </w:r>
            <w:proofErr w:type="gramEnd"/>
            <w:r w:rsidR="00C33C22" w:rsidRPr="00F55D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3</w:t>
            </w:r>
            <w:proofErr w:type="gramStart"/>
            <w:r w:rsidR="00C33C22" w:rsidRPr="00F55D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’</w:t>
            </w:r>
            <w:proofErr w:type="gramEnd"/>
            <w:r w:rsidR="00C33C22" w:rsidRPr="00F55D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0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CB7035" w14:textId="14E34B25" w:rsidR="00C33C22" w:rsidRPr="00F55DFA" w:rsidRDefault="00062ADC" w:rsidP="000969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F55D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plication</w:t>
            </w:r>
          </w:p>
        </w:tc>
      </w:tr>
      <w:tr w:rsidR="00F55DFA" w:rsidRPr="00F55DFA" w14:paraId="5E140995" w14:textId="77777777" w:rsidTr="00062ADC">
        <w:trPr>
          <w:trHeight w:val="330"/>
        </w:trPr>
        <w:tc>
          <w:tcPr>
            <w:tcW w:w="1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3C54E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6V1A-Flag</w:t>
            </w:r>
          </w:p>
        </w:tc>
        <w:tc>
          <w:tcPr>
            <w:tcW w:w="48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51CF9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AGCTTatggacttctccaagctaccaaaaatcc</w:t>
            </w:r>
            <w:proofErr w:type="spellEnd"/>
          </w:p>
        </w:tc>
        <w:tc>
          <w:tcPr>
            <w:tcW w:w="206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55BEB" w14:textId="7346C2EA" w:rsidR="00C33C22" w:rsidRPr="00F55DFA" w:rsidRDefault="0035037A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03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karyotic expression vector</w:t>
            </w:r>
          </w:p>
        </w:tc>
      </w:tr>
      <w:tr w:rsidR="00F55DFA" w:rsidRPr="00F55DFA" w14:paraId="67BA4358" w14:textId="77777777" w:rsidTr="00062ADC">
        <w:trPr>
          <w:trHeight w:val="3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07058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2CA4C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ATCCgtcttccagactgcgaaatgca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76F6C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13125F51" w14:textId="77777777" w:rsidTr="00062ADC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68140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S26A-Flag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95EDF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AGCTTatgagttttcttggaggcttcttcg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97D21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1EC85E68" w14:textId="77777777" w:rsidTr="00062ADC">
        <w:trPr>
          <w:trHeight w:val="31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F5182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6D314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ATCCcatctcaggctgctcagcag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C5A7E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5EA52EF7" w14:textId="77777777" w:rsidTr="00062ADC">
        <w:trPr>
          <w:trHeight w:val="29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A6BF7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CD147-Flag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C8E56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GCTAGCACatggcggcgggcgcggacgt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D6E82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337F0A35" w14:textId="77777777" w:rsidTr="00062ADC">
        <w:trPr>
          <w:trHeight w:val="280"/>
        </w:trPr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07AD59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91ED38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CGGGATCCgttagcattcctctgg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8467EE6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560BFA36" w14:textId="77777777" w:rsidTr="00062ADC">
        <w:trPr>
          <w:trHeight w:val="280"/>
        </w:trPr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B76620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L-Flag</w:t>
            </w:r>
          </w:p>
        </w:tc>
        <w:tc>
          <w:tcPr>
            <w:tcW w:w="4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D5AF6B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AGCTTatggtgaagctcgccaagg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1B774E2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29F4B687" w14:textId="77777777" w:rsidTr="00062ADC">
        <w:trPr>
          <w:trHeight w:val="260"/>
        </w:trPr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AC9FA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345EC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ATCCttcaaacttgatcttcttcccttgtgg</w:t>
            </w:r>
            <w:proofErr w:type="spellEnd"/>
          </w:p>
        </w:tc>
        <w:tc>
          <w:tcPr>
            <w:tcW w:w="2069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04E613A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25771551" w14:textId="77777777" w:rsidTr="00062ADC">
        <w:trPr>
          <w:trHeight w:val="420"/>
        </w:trPr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0B2552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AP31-Flag</w:t>
            </w:r>
          </w:p>
        </w:tc>
        <w:tc>
          <w:tcPr>
            <w:tcW w:w="4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A3912E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AAGCTTatgagtctgcagtggacggtc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8057C1D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7C79D4DC" w14:textId="77777777" w:rsidTr="00062ADC">
        <w:trPr>
          <w:trHeight w:val="280"/>
        </w:trPr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79816A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66BA2B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ATCCctcctcctttttgtctcgg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400C45D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1FBAE95F" w14:textId="77777777" w:rsidTr="00062ADC">
        <w:trPr>
          <w:trHeight w:val="420"/>
        </w:trPr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FB26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MP5-Flag</w:t>
            </w:r>
          </w:p>
        </w:tc>
        <w:tc>
          <w:tcPr>
            <w:tcW w:w="48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CB21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CGGCCGCatgaggcacctcctgttggc</w:t>
            </w:r>
            <w:proofErr w:type="spellEnd"/>
          </w:p>
        </w:tc>
        <w:tc>
          <w:tcPr>
            <w:tcW w:w="2069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6F812A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62237456" w14:textId="77777777" w:rsidTr="00062ADC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B56E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82796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ATCCcaactcatccttctctgctgct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36B2D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065CF4DE" w14:textId="77777777" w:rsidTr="00062ADC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30307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F4-Flag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7D9B8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CTTatgggcctcaccatctcctc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827D4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381B6D93" w14:textId="77777777" w:rsidTr="00062ADC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9E13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05EE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ATCCgcgttttgagagttcgtttg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38327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5CD54366" w14:textId="77777777" w:rsidTr="00062ADC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7644A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2-Flag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F3417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CTTatgcagtctctctcgccgtc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E1B97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4D984BF8" w14:textId="77777777" w:rsidTr="00062ADC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8E32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714D0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TCCacaggggcgatggtctg</w:t>
            </w:r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66B1E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43CA00A1" w14:textId="77777777" w:rsidTr="00062ADC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3C69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F1-Flag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87C0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AGCTTatgctatgtttaaaggcaaggatttc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5910B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1F7CA7B4" w14:textId="77777777" w:rsidTr="00062ADC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EBB8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DB368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TCCtttctggtttcggagctgattgg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87425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039E3A80" w14:textId="77777777" w:rsidTr="00062ADC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A6C66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A5-Flag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D4DE3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GGCCGCatgaggcacctcctgttggc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1C638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363699F4" w14:textId="77777777" w:rsidTr="00062ADC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E031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B1A3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TCCcaactcatccttctctgctgctt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27B07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7A920336" w14:textId="77777777" w:rsidTr="00062ADC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CFA62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A8-Flag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E6C26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CTTatgtcaaagggaccagctgttg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7D2E3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1DE4929E" w14:textId="77777777" w:rsidTr="00062ADC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2A06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30850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TAGAatccacctcctcaatggttggtc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2C09F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2A8A57B6" w14:textId="77777777" w:rsidTr="00062ADC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7EBA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KAP-Flag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FA2C8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CTTatggacctgttcggggacc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473C6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3AFB1267" w14:textId="77777777" w:rsidTr="00062ADC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A05C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A896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TCCgtgctctatccggaccacca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F610E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504352CD" w14:textId="77777777" w:rsidTr="00062ADC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DBB9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S29-Flag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32E09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CTTatgacacacttcatggctgc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9E357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53DF3421" w14:textId="77777777" w:rsidTr="00062ADC">
        <w:trPr>
          <w:trHeight w:val="357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C6647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7C8988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ATCCagattttttgtactcaattctttctactttc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51B26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475546BE" w14:textId="77777777" w:rsidTr="00062ADC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FC016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AC1A-Flag</w:t>
            </w:r>
          </w:p>
        </w:tc>
        <w:tc>
          <w:tcPr>
            <w:tcW w:w="48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D8EDA1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CTTatgcaggccatcaagtgtgtg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0E09A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35D59A1C" w14:textId="77777777" w:rsidTr="00062ADC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B5D9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822F8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TCCcagcagcagacattttctcttcc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25578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3416E6D7" w14:textId="77777777" w:rsidTr="00062ADC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602E1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1-Flag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625B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CTTatggcagaccaggagctg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F1720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7FCEB885" w14:textId="77777777" w:rsidTr="00062ADC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9321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4EB4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TCCgaggcctgggaagagatagaact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F10A7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55D72534" w14:textId="77777777" w:rsidTr="00062ADC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CF10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H-Flag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95F53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CTTatggcctcccgcaagggc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AA3B5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791042B3" w14:textId="77777777" w:rsidTr="00062ADC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1C8D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30CD6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TCCaatagcaggaagggttcgtctc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04FBF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2D9FD667" w14:textId="77777777" w:rsidTr="00062ADC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BD7F1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MA1-Flag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82FC3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GGCCGCatggagccttccccgtttaat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D2561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681E9376" w14:textId="77777777" w:rsidTr="00062ADC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0F0ED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7A731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GATCCttcttcatcatcatcttcatagtaacgg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5B647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14B3D8BE" w14:textId="77777777" w:rsidTr="00062ADC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C159E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-Flag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642FE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CTTatggaggggaccctggag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4AFAA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0AE3AB99" w14:textId="77777777" w:rsidTr="00062ADC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E9C2E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A8287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TCCggatgccagcttgtgcac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E4B82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589B3197" w14:textId="77777777" w:rsidTr="00062ADC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B93D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F6-Flag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3CE3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CTTatgggcaaggtgctatccaag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9C79A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4435C65F" w14:textId="77777777" w:rsidTr="00062ADC">
        <w:trPr>
          <w:trHeight w:val="54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551B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D22F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ATCCggatttataattggacgttaaccatgtc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F4C0F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119DE63F" w14:textId="77777777" w:rsidTr="00062ADC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80C11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DELR3-Flag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3D50B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CTTatgaacatcttccgcatcctgg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10446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5790F1D0" w14:textId="77777777" w:rsidTr="00062ADC">
        <w:trPr>
          <w:trHeight w:val="28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6B941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DF8F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TAGAaacaggcattggaaggctt</w:t>
            </w:r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64EFC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4A462CC6" w14:textId="77777777" w:rsidTr="00062ADC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9915A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25A3-Flag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0CE7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CGGCCGCatgttctcgtccatcgcgc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DC047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685B8F65" w14:textId="77777777" w:rsidTr="00062ADC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07EA0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79AC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ATCCctgagttaaaccaagcttcttcttc</w:t>
            </w:r>
            <w:proofErr w:type="spellEnd"/>
          </w:p>
        </w:tc>
        <w:tc>
          <w:tcPr>
            <w:tcW w:w="2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268225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0004F642" w14:textId="77777777" w:rsidTr="00062ADC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8FA3F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BSG-si1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1395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UCAUCAAGGGUCACAAATT</w:t>
            </w:r>
          </w:p>
        </w:tc>
        <w:tc>
          <w:tcPr>
            <w:tcW w:w="20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D2D05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RNA</w:t>
            </w:r>
          </w:p>
        </w:tc>
      </w:tr>
      <w:tr w:rsidR="00F55DFA" w:rsidRPr="00F55DFA" w14:paraId="4B3C2BA4" w14:textId="77777777" w:rsidTr="00062ADC">
        <w:trPr>
          <w:trHeight w:val="420"/>
        </w:trPr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67E27F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68F58A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UUGUGACCCUUGAUGAGGTT</w:t>
            </w:r>
          </w:p>
        </w:tc>
        <w:tc>
          <w:tcPr>
            <w:tcW w:w="2069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32A0507A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2703DC24" w14:textId="77777777" w:rsidTr="00062ADC">
        <w:trPr>
          <w:trHeight w:val="420"/>
        </w:trPr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631751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BSG-si2</w:t>
            </w:r>
          </w:p>
        </w:tc>
        <w:tc>
          <w:tcPr>
            <w:tcW w:w="48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8273C4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GCUGGCAUCUACAACAUTT</w:t>
            </w:r>
          </w:p>
        </w:tc>
        <w:tc>
          <w:tcPr>
            <w:tcW w:w="206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99FEAEA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28585F93" w14:textId="77777777" w:rsidTr="00062ADC">
        <w:trPr>
          <w:trHeight w:val="420"/>
        </w:trPr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210F58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567AA3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GUUGUAGAUGCCAGCGCTT</w:t>
            </w:r>
          </w:p>
        </w:tc>
        <w:tc>
          <w:tcPr>
            <w:tcW w:w="20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B869F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2CDEA40F" w14:textId="77777777" w:rsidTr="00062ADC">
        <w:trPr>
          <w:trHeight w:val="420"/>
        </w:trPr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574DC3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BSG-si3</w:t>
            </w:r>
          </w:p>
        </w:tc>
        <w:tc>
          <w:tcPr>
            <w:tcW w:w="4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4F16FE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UUCUCAAACUGAACAUTT</w:t>
            </w:r>
          </w:p>
        </w:tc>
        <w:tc>
          <w:tcPr>
            <w:tcW w:w="206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E31F05C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6B4F9ACC" w14:textId="77777777" w:rsidTr="00062ADC">
        <w:trPr>
          <w:trHeight w:val="420"/>
        </w:trPr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947C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54C5D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GUUCAGUUUGAGAAUGCTT</w:t>
            </w:r>
          </w:p>
        </w:tc>
        <w:tc>
          <w:tcPr>
            <w:tcW w:w="2069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F543D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0060F223" w14:textId="77777777" w:rsidTr="00062ADC">
        <w:trPr>
          <w:trHeight w:val="46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8103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sichBSG-1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C4880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CCTCCCACCCTCATCAA</w:t>
            </w:r>
          </w:p>
        </w:tc>
        <w:tc>
          <w:tcPr>
            <w:tcW w:w="20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62C5E" w14:textId="6EF1A4B7" w:rsidR="00C33C22" w:rsidRPr="00F55DFA" w:rsidRDefault="00062ADC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rify</w:t>
            </w:r>
            <w:r w:rsidRPr="00F55D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C33C22" w:rsidRPr="00F55D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RNA</w:t>
            </w:r>
          </w:p>
        </w:tc>
      </w:tr>
      <w:tr w:rsidR="00F55DFA" w:rsidRPr="00F55DFA" w14:paraId="4634A6AD" w14:textId="77777777" w:rsidTr="00062ADC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5CFFB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8A8F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CCTTCCCCTCGATCGTGT</w:t>
            </w:r>
          </w:p>
        </w:tc>
        <w:tc>
          <w:tcPr>
            <w:tcW w:w="206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83E8D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3DD1C033" w14:textId="77777777" w:rsidTr="00062ADC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B13A3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sichBSG-2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D376C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GTGCTACGGTGAATCTGC</w:t>
            </w:r>
          </w:p>
        </w:tc>
        <w:tc>
          <w:tcPr>
            <w:tcW w:w="206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3F098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41BFBAEC" w14:textId="77777777" w:rsidTr="00062ADC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73B38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7B341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CTGGCTTCCTCCTCTTCTC</w:t>
            </w:r>
          </w:p>
        </w:tc>
        <w:tc>
          <w:tcPr>
            <w:tcW w:w="206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48B46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6CF4EE58" w14:textId="77777777" w:rsidTr="00062ADC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B5F0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sichBSG-3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ABFF6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AGGAGGAAGCCAGATGAG</w:t>
            </w:r>
          </w:p>
        </w:tc>
        <w:tc>
          <w:tcPr>
            <w:tcW w:w="206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2F8F1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2F4A8381" w14:textId="77777777" w:rsidTr="00062ADC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89A09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0CAF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TTCTTCAGCTCCACGTCA</w:t>
            </w:r>
          </w:p>
        </w:tc>
        <w:tc>
          <w:tcPr>
            <w:tcW w:w="206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F55F02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31F6B5A1" w14:textId="77777777" w:rsidTr="00062ADC">
        <w:trPr>
          <w:trHeight w:val="4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B30B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CD147mt47-F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89C44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GCTGTcagATAAGTGCACCTCCCACCCTC</w:t>
            </w:r>
            <w:proofErr w:type="spellEnd"/>
          </w:p>
        </w:tc>
        <w:tc>
          <w:tcPr>
            <w:tcW w:w="20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FAC6E" w14:textId="503A2F7F" w:rsidR="00C33C22" w:rsidRPr="00F55DFA" w:rsidRDefault="00062ADC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osylation site mutation</w:t>
            </w:r>
          </w:p>
        </w:tc>
      </w:tr>
      <w:tr w:rsidR="00F55DFA" w:rsidRPr="00F55DFA" w14:paraId="5522BF51" w14:textId="77777777" w:rsidTr="00062ADC">
        <w:trPr>
          <w:trHeight w:val="4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A7C5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CD147mt47-R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B18F1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CTTATctgACAGCTGAGGACCACCTTGTCA</w:t>
            </w:r>
            <w:proofErr w:type="spellEnd"/>
          </w:p>
        </w:tc>
        <w:tc>
          <w:tcPr>
            <w:tcW w:w="206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C8B05D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161D2A5F" w14:textId="77777777" w:rsidTr="00062ADC">
        <w:trPr>
          <w:trHeight w:val="6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76F8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CD147mt106-F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ADB31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AAAGGAcagGTGTCTATAGAAGTTGAACCCCAAGTC</w:t>
            </w:r>
            <w:proofErr w:type="spellEnd"/>
          </w:p>
        </w:tc>
        <w:tc>
          <w:tcPr>
            <w:tcW w:w="206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7AB23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69B79A8D" w14:textId="77777777" w:rsidTr="00062ADC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F2B04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CD147mt106-R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2349C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ACACctgTCCTTTTGCCACTGGGTTTG</w:t>
            </w:r>
            <w:proofErr w:type="spellEnd"/>
          </w:p>
        </w:tc>
        <w:tc>
          <w:tcPr>
            <w:tcW w:w="206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91DC3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0830CB4C" w14:textId="77777777" w:rsidTr="00062ADC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15D3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CD147mt164-F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F0A21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CTACcagATCTCACGCACTGGCAACAAG</w:t>
            </w:r>
            <w:proofErr w:type="spellEnd"/>
          </w:p>
        </w:tc>
        <w:tc>
          <w:tcPr>
            <w:tcW w:w="206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5482F6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208BDD68" w14:textId="77777777" w:rsidTr="00062ADC">
        <w:trPr>
          <w:trHeight w:val="46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D15D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CD147mt164-R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C3CF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GAGATctgGTAGATGCCAGCGCTACTCTCA</w:t>
            </w:r>
            <w:proofErr w:type="spellEnd"/>
          </w:p>
        </w:tc>
        <w:tc>
          <w:tcPr>
            <w:tcW w:w="206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BD30A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2BA025F9" w14:textId="77777777" w:rsidTr="00062ADC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B028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CD147mt170-F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B78C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GGCcagAAGACAGAGCTTCGCATTCTCAA</w:t>
            </w:r>
            <w:proofErr w:type="spellEnd"/>
          </w:p>
        </w:tc>
        <w:tc>
          <w:tcPr>
            <w:tcW w:w="206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96337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175ADB2A" w14:textId="77777777" w:rsidTr="00062ADC">
        <w:trPr>
          <w:trHeight w:val="4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D9800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CD147mt170-R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D09FA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TGTCTTctgGCCAGTGCGTGAGATGTTGTAG</w:t>
            </w:r>
            <w:proofErr w:type="spellEnd"/>
          </w:p>
        </w:tc>
        <w:tc>
          <w:tcPr>
            <w:tcW w:w="206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14645B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F55DFA" w14:paraId="6758A606" w14:textId="77777777" w:rsidTr="00062ADC">
        <w:trPr>
          <w:trHeight w:val="420"/>
        </w:trPr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96A783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CD147mt191-F</w:t>
            </w:r>
          </w:p>
        </w:tc>
        <w:tc>
          <w:tcPr>
            <w:tcW w:w="4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A50A7C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GGCACCAACATGAAGGGCT</w:t>
            </w:r>
            <w:proofErr w:type="spellEnd"/>
          </w:p>
        </w:tc>
        <w:tc>
          <w:tcPr>
            <w:tcW w:w="2069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778FEBDE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62ADC" w:rsidRPr="00F55DFA" w14:paraId="42172F73" w14:textId="77777777" w:rsidTr="00062ADC">
        <w:trPr>
          <w:trHeight w:val="420"/>
        </w:trPr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E6101E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CD147mt191-R</w:t>
            </w:r>
          </w:p>
        </w:tc>
        <w:tc>
          <w:tcPr>
            <w:tcW w:w="48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0523DD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CATGTTGGTGCCctgGCAGCTGTAGTCACCCATATCCT</w:t>
            </w:r>
            <w:proofErr w:type="spellEnd"/>
          </w:p>
        </w:tc>
        <w:tc>
          <w:tcPr>
            <w:tcW w:w="20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DD4BD" w14:textId="77777777" w:rsidR="00C33C22" w:rsidRP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62ADC" w:rsidRPr="00F55DFA" w14:paraId="5CFAA008" w14:textId="77777777" w:rsidTr="00062ADC">
        <w:trPr>
          <w:trHeight w:val="460"/>
        </w:trPr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8431FC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CD147-ECD-Strep-R</w:t>
            </w:r>
          </w:p>
        </w:tc>
        <w:tc>
          <w:tcPr>
            <w:tcW w:w="48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7E56E9" w14:textId="77777777" w:rsidR="00C33C22" w:rsidRPr="00F55DFA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TCTAGATTTTTCGAACTGCGGGTGGCTCCcagattcaccgtagcacttccagag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8CB44" w14:textId="147DD4B5" w:rsidR="00C33C22" w:rsidRPr="00F55DFA" w:rsidRDefault="0035037A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ression</w:t>
            </w: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="00062ADC"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luble protein </w:t>
            </w:r>
          </w:p>
        </w:tc>
      </w:tr>
      <w:tr w:rsidR="00062ADC" w:rsidRPr="00F55DFA" w14:paraId="04264432" w14:textId="77777777" w:rsidTr="00062ADC">
        <w:trPr>
          <w:trHeight w:val="460"/>
        </w:trPr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541B0F" w14:textId="227C3A7A" w:rsidR="00062ADC" w:rsidRPr="00F55DFA" w:rsidRDefault="00062ADC" w:rsidP="00C33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t-</w:t>
            </w:r>
            <w:proofErr w:type="spellStart"/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Gapdh</w:t>
            </w:r>
            <w:proofErr w:type="spellEnd"/>
          </w:p>
        </w:tc>
        <w:tc>
          <w:tcPr>
            <w:tcW w:w="48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9EE358" w14:textId="4E012C8D" w:rsidR="00062ADC" w:rsidRPr="00F55DFA" w:rsidRDefault="00062ADC" w:rsidP="00C33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GGTGTCAACCATGAGAAA</w:t>
            </w:r>
          </w:p>
        </w:tc>
        <w:tc>
          <w:tcPr>
            <w:tcW w:w="20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847917" w14:textId="4DBE831B" w:rsidR="00062ADC" w:rsidRPr="00F55DFA" w:rsidRDefault="00062ADC" w:rsidP="00C33C2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 w:rsidR="00062ADC" w:rsidRPr="00F55DFA" w14:paraId="1A169603" w14:textId="77777777" w:rsidTr="00062ADC">
        <w:trPr>
          <w:trHeight w:val="460"/>
        </w:trPr>
        <w:tc>
          <w:tcPr>
            <w:tcW w:w="142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DA3E52" w14:textId="390B6B1A" w:rsidR="00062ADC" w:rsidRPr="00F55DFA" w:rsidRDefault="00062ADC" w:rsidP="00C33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957EB1" w14:textId="4257B018" w:rsidR="00062ADC" w:rsidRPr="00F55DFA" w:rsidRDefault="00062ADC" w:rsidP="00C33C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CCACCGTCTTCTGTGTG</w:t>
            </w:r>
          </w:p>
        </w:tc>
        <w:tc>
          <w:tcPr>
            <w:tcW w:w="206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2A4144" w14:textId="6E9689DD" w:rsidR="00062ADC" w:rsidRPr="00F55DFA" w:rsidRDefault="00062ADC" w:rsidP="00C33C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22DA3A7" w14:textId="77777777" w:rsidR="00C33C22" w:rsidRDefault="00C33C22" w:rsidP="00C33C22">
      <w:pPr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16EABA78" w14:textId="7198E85F" w:rsidR="00C33C22" w:rsidRDefault="00C33C22" w:rsidP="00C33C22">
      <w:pPr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2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8F7B14">
        <w:rPr>
          <w:rFonts w:ascii="Times New Roman" w:hAnsi="Times New Roman" w:cs="Times New Roman"/>
          <w:b/>
          <w:color w:val="000000" w:themeColor="text1"/>
          <w:szCs w:val="21"/>
        </w:rPr>
        <w:t xml:space="preserve">Primers related to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h</w:t>
      </w:r>
      <w:r w:rsidRPr="008F7B14">
        <w:rPr>
          <w:rFonts w:ascii="Times New Roman" w:hAnsi="Times New Roman" w:cs="Times New Roman"/>
          <w:b/>
          <w:color w:val="000000" w:themeColor="text1"/>
          <w:szCs w:val="21"/>
        </w:rPr>
        <w:t>uman gene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1701"/>
        <w:gridCol w:w="5103"/>
        <w:gridCol w:w="1502"/>
      </w:tblGrid>
      <w:tr w:rsidR="00C33C22" w:rsidRPr="00062ADC" w14:paraId="273078E5" w14:textId="77777777" w:rsidTr="00062ADC">
        <w:trPr>
          <w:trHeight w:val="460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FAC7CF" w14:textId="0EF9C5B4" w:rsidR="00C33C22" w:rsidRPr="00062ADC" w:rsidRDefault="00062ADC" w:rsidP="000969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2ADC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Primer name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D02313" w14:textId="25EBBAA2" w:rsidR="00C33C22" w:rsidRPr="00062ADC" w:rsidRDefault="00062ADC" w:rsidP="000969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2A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 sequence</w:t>
            </w:r>
            <w:r w:rsidR="00C33C22" w:rsidRPr="00062A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="00C33C22" w:rsidRPr="00062A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proofErr w:type="gramStart"/>
            <w:r w:rsidR="00C33C22" w:rsidRPr="00062A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’</w:t>
            </w:r>
            <w:proofErr w:type="gramEnd"/>
            <w:r w:rsidR="00C33C22" w:rsidRPr="00062A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3</w:t>
            </w:r>
            <w:proofErr w:type="gramStart"/>
            <w:r w:rsidR="00C33C22" w:rsidRPr="00062A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’</w:t>
            </w:r>
            <w:proofErr w:type="gramEnd"/>
            <w:r w:rsidR="00C33C22" w:rsidRPr="00062A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DE3F55" w14:textId="7C970E1D" w:rsidR="00C33C22" w:rsidRPr="00062ADC" w:rsidRDefault="00062ADC" w:rsidP="000969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2A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062A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plication</w:t>
            </w:r>
          </w:p>
        </w:tc>
      </w:tr>
      <w:tr w:rsidR="00C33C22" w:rsidRPr="0007330F" w14:paraId="29F774DC" w14:textId="77777777" w:rsidTr="00062ADC">
        <w:trPr>
          <w:trHeight w:val="550"/>
        </w:trPr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9ABAF1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>huCD147-Flag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02698C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AGCTTATGGCGGCTGCGCTGTTC</w:t>
            </w:r>
            <w:proofErr w:type="spellEnd"/>
          </w:p>
        </w:tc>
        <w:tc>
          <w:tcPr>
            <w:tcW w:w="150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4797E9F7" w14:textId="0D3265CF" w:rsidR="00C33C22" w:rsidRPr="00F55DFA" w:rsidRDefault="00062ADC" w:rsidP="0009691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osylation site mutation</w:t>
            </w:r>
          </w:p>
        </w:tc>
      </w:tr>
      <w:tr w:rsidR="00C33C22" w:rsidRPr="0007330F" w14:paraId="0734B172" w14:textId="77777777" w:rsidTr="00062ADC">
        <w:trPr>
          <w:trHeight w:val="51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4AE461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282983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TCTAGAGGAAGAGTTCCTCTGGCGGAC</w:t>
            </w:r>
            <w:proofErr w:type="spellEnd"/>
          </w:p>
        </w:tc>
        <w:tc>
          <w:tcPr>
            <w:tcW w:w="150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0CD8359" w14:textId="77777777" w:rsidR="00C33C22" w:rsidRPr="0007330F" w:rsidRDefault="00C33C22" w:rsidP="0009691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07330F" w14:paraId="57D9A4C2" w14:textId="77777777" w:rsidTr="00062ADC">
        <w:trPr>
          <w:trHeight w:val="59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881A2A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CD147mt44-F</w:t>
            </w: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607620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CCTGCTCCTTGCCTGACAGCGCCACAGA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2A0A4A9" w14:textId="77777777" w:rsidR="00C33C22" w:rsidRPr="0007330F" w:rsidRDefault="00C33C22" w:rsidP="0009691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07330F" w14:paraId="049A8478" w14:textId="77777777" w:rsidTr="00062ADC">
        <w:trPr>
          <w:trHeight w:val="46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929D9D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CD147mt44-R</w:t>
            </w: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B56288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TGTGGCGCTGTCAGGCAAGGAGCAGGTGA</w:t>
            </w:r>
          </w:p>
        </w:tc>
        <w:tc>
          <w:tcPr>
            <w:tcW w:w="15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1D4B8" w14:textId="77777777" w:rsidR="00C33C22" w:rsidRPr="0007330F" w:rsidRDefault="00C33C22" w:rsidP="0009691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07330F" w14:paraId="30FECFFC" w14:textId="77777777" w:rsidTr="00062ADC">
        <w:trPr>
          <w:trHeight w:val="46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991B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CD147mt152-F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6C6A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AGGCCCTCATGCCCGGCTCCGAGAG</w:t>
            </w:r>
          </w:p>
        </w:tc>
        <w:tc>
          <w:tcPr>
            <w:tcW w:w="1502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29DC8D" w14:textId="77777777" w:rsidR="00C33C22" w:rsidRPr="0007330F" w:rsidRDefault="00C33C22" w:rsidP="0009691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07330F" w14:paraId="1FE3451D" w14:textId="77777777" w:rsidTr="00062ADC">
        <w:trPr>
          <w:trHeight w:val="4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DCA51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CD147mt152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621E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TCGGAGCCGGGCATGAGGGCCTTGT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0BC076" w14:textId="77777777" w:rsidR="00C33C22" w:rsidRPr="0007330F" w:rsidRDefault="00C33C22" w:rsidP="0009691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07330F" w14:paraId="461DFBA0" w14:textId="77777777" w:rsidTr="00062ADC">
        <w:trPr>
          <w:trHeight w:val="4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F1FA2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CD147mt186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D693C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GGCACCAGCTCCAAGGGCtccgaccagg</w:t>
            </w:r>
            <w:proofErr w:type="spellEnd"/>
          </w:p>
        </w:tc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B057A" w14:textId="77777777" w:rsidR="00C33C22" w:rsidRPr="0007330F" w:rsidRDefault="00C33C22" w:rsidP="0009691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07330F" w14:paraId="2A3C62DE" w14:textId="77777777" w:rsidTr="00062ADC">
        <w:trPr>
          <w:trHeight w:val="11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0EF5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CD147mt186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7AB5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GAGCTGGTGCCGGGGCACCGGTACTGG</w:t>
            </w:r>
          </w:p>
        </w:tc>
        <w:tc>
          <w:tcPr>
            <w:tcW w:w="15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56A50" w14:textId="77777777" w:rsidR="00C33C22" w:rsidRPr="0007330F" w:rsidRDefault="00C33C22" w:rsidP="0009691D">
            <w:pPr>
              <w:widowControl/>
              <w:jc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07330F" w14:paraId="0D4DB85E" w14:textId="77777777" w:rsidTr="00062ADC">
        <w:trPr>
          <w:trHeight w:val="119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9B663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CD147-1TM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6E8B4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TCTAGAGTAGATGAAGATGATGGTGACCAGCACCAGCACCTCAGCCACGATGCCCAGGAAGGGCCAGAGGGCCCCGTGGAGCTGGATGT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A1B15" w14:textId="298CE504" w:rsidR="00C33C22" w:rsidRPr="0007330F" w:rsidRDefault="00062ADC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A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uncated expression</w:t>
            </w:r>
          </w:p>
        </w:tc>
      </w:tr>
      <w:tr w:rsidR="00C33C22" w:rsidRPr="0007330F" w14:paraId="7299B88D" w14:textId="77777777" w:rsidTr="00062ADC">
        <w:trPr>
          <w:trHeight w:val="5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6A96A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CD147 sig-Ig2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E3B5A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AGCTTATGGCGGCTGCGCTGTTCGTGCTGCTGGGATTCGCGCTGCTGGGCACCCACGGAGCCTCCGGGgctGTGAAGTCGTCAGAACACATC</w:t>
            </w:r>
          </w:p>
        </w:tc>
        <w:tc>
          <w:tcPr>
            <w:tcW w:w="150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79847" w14:textId="77777777" w:rsidR="00C33C22" w:rsidRPr="0007330F" w:rsidRDefault="00C33C22" w:rsidP="0009691D">
            <w:pPr>
              <w:widowControl/>
              <w:jc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07330F" w14:paraId="2DECFF3D" w14:textId="77777777" w:rsidTr="00062ADC">
        <w:trPr>
          <w:trHeight w:val="6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F47C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CD147-ECD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E4E1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TCGGGTACCATGGCGGCTGCGCTGTTCGTGCTGCTG</w:t>
            </w:r>
            <w:proofErr w:type="spellEnd"/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3D6F8A" w14:textId="7D695A1F" w:rsidR="00C33C22" w:rsidRPr="0007330F" w:rsidRDefault="00F55DFA" w:rsidP="0009691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062A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ression</w:t>
            </w:r>
            <w:r w:rsidRPr="00062A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62ADC" w:rsidRPr="00062A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oluble protein </w:t>
            </w:r>
          </w:p>
        </w:tc>
      </w:tr>
      <w:tr w:rsidR="00C33C22" w:rsidRPr="0007330F" w14:paraId="29D68199" w14:textId="77777777" w:rsidTr="00062ADC">
        <w:trPr>
          <w:trHeight w:val="6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959B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CD147-Ig1-ECD-stre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06253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TCTCGAACTGCGGGTGGCTCCAGGCCAGGTGGCTGCGCACGCG</w:t>
            </w:r>
          </w:p>
        </w:tc>
        <w:tc>
          <w:tcPr>
            <w:tcW w:w="150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A916A5" w14:textId="77777777" w:rsidR="00C33C22" w:rsidRPr="0007330F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07330F" w14:paraId="62731346" w14:textId="77777777" w:rsidTr="00062ADC">
        <w:trPr>
          <w:trHeight w:val="6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9344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CD147-Ig2-ECD-stre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C5286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GCGCAGCCACCTGGCCTGGAGCCACCCGCAGTTCGAGAAAGGT</w:t>
            </w:r>
          </w:p>
        </w:tc>
        <w:tc>
          <w:tcPr>
            <w:tcW w:w="150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6A8B6" w14:textId="77777777" w:rsidR="00C33C22" w:rsidRPr="0007330F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07330F" w14:paraId="21262EBF" w14:textId="77777777" w:rsidTr="00F55DFA">
        <w:trPr>
          <w:trHeight w:val="3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7575E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AGGS</w:t>
            </w:r>
            <w:proofErr w:type="spellEnd"/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epII</w:t>
            </w:r>
            <w:proofErr w:type="spellEnd"/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nd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A36A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TCGCTCGAGTTATCATTTCTCGAACTGCGGGTGGCTCCACGA</w:t>
            </w:r>
            <w:proofErr w:type="spellEnd"/>
          </w:p>
        </w:tc>
        <w:tc>
          <w:tcPr>
            <w:tcW w:w="15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CF380" w14:textId="77777777" w:rsidR="00C33C22" w:rsidRPr="0007330F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07330F" w14:paraId="15992037" w14:textId="77777777" w:rsidTr="00F55DFA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2689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CD147-sg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F24BF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CGCTTGAATGACAGCGCCACAG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7F17819" w14:textId="77777777" w:rsidR="00C33C22" w:rsidRPr="0007330F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gRNA</w:t>
            </w:r>
          </w:p>
        </w:tc>
      </w:tr>
      <w:tr w:rsidR="00C33C22" w:rsidRPr="0007330F" w14:paraId="52789828" w14:textId="77777777" w:rsidTr="00F55DFA">
        <w:trPr>
          <w:trHeight w:val="3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9C3F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7F48D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cCTGTGGCGCTGTCATTCAAGC</w:t>
            </w:r>
            <w:proofErr w:type="spellEnd"/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36DB2FD" w14:textId="77777777" w:rsidR="00C33C22" w:rsidRPr="0007330F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07330F" w14:paraId="2BB6A394" w14:textId="77777777" w:rsidTr="00F55D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274C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CD147-sg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769B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cAGGTCTTCTACGGTAGTGAAC</w:t>
            </w:r>
            <w:proofErr w:type="spellEnd"/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6851D02" w14:textId="77777777" w:rsidR="00C33C22" w:rsidRPr="0007330F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07330F" w14:paraId="7F366009" w14:textId="77777777" w:rsidTr="0035037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E340B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F4437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CGTTCACTACCGTAGAAGACCT</w:t>
            </w:r>
          </w:p>
        </w:tc>
        <w:tc>
          <w:tcPr>
            <w:tcW w:w="15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8D0FD" w14:textId="77777777" w:rsidR="00C33C22" w:rsidRPr="0007330F" w:rsidRDefault="00C33C22" w:rsidP="0009691D">
            <w:pPr>
              <w:widowControl/>
              <w:jc w:val="center"/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07330F" w14:paraId="4AF7BABE" w14:textId="77777777" w:rsidTr="0035037A">
        <w:trPr>
          <w:trHeight w:val="4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F2936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huCD147-sg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E4D8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CCTCCGCCGCTTTTTATAG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D0AE970" w14:textId="77777777" w:rsidR="0035037A" w:rsidRDefault="0035037A" w:rsidP="003503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7D3FF58" w14:textId="41993173" w:rsidR="00C33C22" w:rsidRPr="0007330F" w:rsidRDefault="00F55DFA" w:rsidP="003503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</w:t>
            </w:r>
            <w:r w:rsidRPr="00F55D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rif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C33C22"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gRNA</w:t>
            </w:r>
          </w:p>
        </w:tc>
      </w:tr>
      <w:tr w:rsidR="00C33C22" w:rsidRPr="0007330F" w14:paraId="354C2754" w14:textId="77777777" w:rsidTr="0035037A">
        <w:trPr>
          <w:trHeight w:val="46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C3FAD2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79FE11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TCTAGTCCCCCCTCAAAC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414995B" w14:textId="77777777" w:rsidR="00C33C22" w:rsidRPr="0007330F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07330F" w14:paraId="66131101" w14:textId="77777777" w:rsidTr="0035037A">
        <w:trPr>
          <w:trHeight w:val="46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8D913D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huCD147-sg2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09B530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GCACTAACAAGACCCCAC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678DF16" w14:textId="77777777" w:rsidR="00C33C22" w:rsidRPr="0007330F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07330F" w14:paraId="6CBAD040" w14:textId="77777777" w:rsidTr="0035037A">
        <w:trPr>
          <w:trHeight w:val="54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02E2E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53E2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TCACGTTCCAGGACTAGC</w:t>
            </w:r>
          </w:p>
        </w:tc>
        <w:tc>
          <w:tcPr>
            <w:tcW w:w="15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6CF48" w14:textId="77777777" w:rsidR="00C33C22" w:rsidRPr="0007330F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07330F" w14:paraId="0432B6AD" w14:textId="77777777" w:rsidTr="0035037A">
        <w:trPr>
          <w:trHeight w:val="4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411F2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PR8-N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63EE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CTTATCAGAGGACAAGAG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237454" w14:textId="679417BA" w:rsidR="00C33C22" w:rsidRPr="0007330F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</w:t>
            </w:r>
            <w:r w:rsidR="00F55DFA"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</w:tr>
      <w:tr w:rsidR="00C33C22" w:rsidRPr="0007330F" w14:paraId="073DA933" w14:textId="77777777" w:rsidTr="0035037A">
        <w:trPr>
          <w:trHeight w:val="4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BD93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3891E" w14:textId="77777777" w:rsidR="00C33C22" w:rsidRPr="0007330F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CCAATTCCATCACCATT</w:t>
            </w:r>
          </w:p>
        </w:tc>
        <w:tc>
          <w:tcPr>
            <w:tcW w:w="150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E02022" w14:textId="77777777" w:rsidR="00C33C22" w:rsidRPr="0007330F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07330F" w14:paraId="3EA4B990" w14:textId="77777777" w:rsidTr="0035037A">
        <w:trPr>
          <w:trHeight w:val="4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0C7AD" w14:textId="63CE2199" w:rsidR="00F55DFA" w:rsidRPr="0007330F" w:rsidRDefault="00F55DFA" w:rsidP="00F55D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</w:t>
            </w:r>
            <w:proofErr w:type="spellStart"/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Gapdh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93030" w14:textId="75EBD580" w:rsidR="00F55DFA" w:rsidRPr="0007330F" w:rsidRDefault="00F55DFA" w:rsidP="00F55D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GCGAGATCCCTCCAAAAT</w:t>
            </w:r>
          </w:p>
        </w:tc>
        <w:tc>
          <w:tcPr>
            <w:tcW w:w="150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6A49FA" w14:textId="77777777" w:rsidR="00F55DFA" w:rsidRPr="0007330F" w:rsidRDefault="00F55DFA" w:rsidP="00F55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07330F" w14:paraId="38ECA5FC" w14:textId="77777777" w:rsidTr="0035037A">
        <w:trPr>
          <w:trHeight w:val="46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90ABC5" w14:textId="4CEE8D41" w:rsidR="00F55DFA" w:rsidRPr="0007330F" w:rsidRDefault="00F55DFA" w:rsidP="00F55D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1A7EC8" w14:textId="0EA87435" w:rsidR="00F55DFA" w:rsidRPr="00F55DFA" w:rsidRDefault="00F55DFA" w:rsidP="00F55DF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CTGTTGTCATACTTCTCATGG</w:t>
            </w:r>
          </w:p>
        </w:tc>
        <w:tc>
          <w:tcPr>
            <w:tcW w:w="150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7E8CCE" w14:textId="77777777" w:rsidR="00F55DFA" w:rsidRPr="0007330F" w:rsidRDefault="00F55DFA" w:rsidP="00F55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973C770" w14:textId="77777777" w:rsidR="00C33C22" w:rsidRDefault="00C33C22" w:rsidP="00C33C22">
      <w:pPr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5889D3CF" w14:textId="35F4151B" w:rsidR="00C33C22" w:rsidRDefault="00C33C22" w:rsidP="00C33C22">
      <w:pPr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3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8F7B14">
        <w:rPr>
          <w:rFonts w:ascii="Times New Roman" w:hAnsi="Times New Roman" w:cs="Times New Roman"/>
          <w:b/>
          <w:color w:val="000000" w:themeColor="text1"/>
          <w:szCs w:val="21"/>
        </w:rPr>
        <w:t xml:space="preserve">Primers related to </w:t>
      </w:r>
      <w:r w:rsidRPr="0012171A">
        <w:rPr>
          <w:rFonts w:ascii="Times New Roman" w:hAnsi="Times New Roman" w:cs="Times New Roman"/>
          <w:b/>
          <w:color w:val="000000" w:themeColor="text1"/>
          <w:szCs w:val="21"/>
        </w:rPr>
        <w:t>Influenza virus gene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1418"/>
        <w:gridCol w:w="4678"/>
        <w:gridCol w:w="850"/>
        <w:gridCol w:w="1360"/>
      </w:tblGrid>
      <w:tr w:rsidR="00C33C22" w:rsidRPr="00AD5DE9" w14:paraId="25882827" w14:textId="77777777" w:rsidTr="00F55DFA">
        <w:trPr>
          <w:trHeight w:val="290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48F90F" w14:textId="32D31D0F" w:rsidR="00C33C22" w:rsidRPr="00972BC2" w:rsidRDefault="00F55DFA" w:rsidP="0009691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879C01" w14:textId="22BEB393" w:rsidR="00C33C22" w:rsidRPr="00AD5DE9" w:rsidRDefault="00F55DFA" w:rsidP="000969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 sequence</w:t>
            </w:r>
            <w:r w:rsidR="00C33C22" w:rsidRPr="00AD5D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="00C33C22" w:rsidRPr="00AD5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proofErr w:type="gramStart"/>
            <w:r w:rsidR="00C33C22" w:rsidRPr="00AD5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’</w:t>
            </w:r>
            <w:proofErr w:type="gramEnd"/>
            <w:r w:rsidR="00C33C22" w:rsidRPr="00AD5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3</w:t>
            </w:r>
            <w:proofErr w:type="gramStart"/>
            <w:r w:rsidR="00C33C22" w:rsidRPr="00AD5D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’</w:t>
            </w:r>
            <w:proofErr w:type="gramEnd"/>
            <w:r w:rsidR="00C33C22" w:rsidRPr="00AD5D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7886E3" w14:textId="09539B7D" w:rsidR="00C33C22" w:rsidRPr="00AD5DE9" w:rsidRDefault="00F55DFA" w:rsidP="000969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F55D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rce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DB98F8" w14:textId="17072C2D" w:rsidR="00C33C22" w:rsidRPr="00AD5DE9" w:rsidRDefault="00F55DFA" w:rsidP="000969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F55DF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plication</w:t>
            </w:r>
          </w:p>
        </w:tc>
      </w:tr>
      <w:tr w:rsidR="00C33C22" w:rsidRPr="00AD5DE9" w14:paraId="58C25FDB" w14:textId="77777777" w:rsidTr="00F55DFA">
        <w:trPr>
          <w:trHeight w:val="460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33A3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A-H1-0-ha-F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EDB65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GTAATCTGGAACATCGTATGGGTA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0599C" w14:textId="77777777" w:rsid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1N1</w:t>
            </w:r>
          </w:p>
          <w:p w14:paraId="33F369D0" w14:textId="5C60D5A1" w:rsidR="00C33C22" w:rsidRPr="00AD5DE9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PR8)</w:t>
            </w:r>
          </w:p>
        </w:tc>
        <w:tc>
          <w:tcPr>
            <w:tcW w:w="13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F2C47" w14:textId="0852D4DD" w:rsidR="00C33C22" w:rsidRPr="00AD5DE9" w:rsidRDefault="00F55DFA" w:rsidP="000969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uncated expression</w:t>
            </w:r>
          </w:p>
        </w:tc>
      </w:tr>
      <w:tr w:rsidR="00C33C22" w:rsidRPr="00AD5DE9" w14:paraId="5F6BA03D" w14:textId="77777777" w:rsidTr="00F55DFA">
        <w:trPr>
          <w:trHeight w:val="4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43A03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A-H1-0-ha-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25CAE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ctcgagtCTGGTAGATGCCCATACTCTCCAA</w:t>
            </w:r>
            <w:proofErr w:type="spellEnd"/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A6603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86306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AD5DE9" w14:paraId="7F729D12" w14:textId="77777777" w:rsidTr="00F55DFA">
        <w:trPr>
          <w:trHeight w:val="4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F33CE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A-H1-1-1-ha-R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3209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ctcgagAAGTTGTTCCCTCAGTTCCTCATAG</w:t>
            </w:r>
            <w:proofErr w:type="spellEnd"/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37910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7FC9B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AD5DE9" w14:paraId="611C231D" w14:textId="77777777" w:rsidTr="00F55DFA">
        <w:trPr>
          <w:trHeight w:val="115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0C8C7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A-H1-1-RBD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36345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tcgatATGAAGGCTAACCTGCTGGTGCTGCTGTGTGCCCTGGCTGCTGCTGATGCTTCCTCCTTTGAGAGGTTTGA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413FA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F235A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AD5DE9" w14:paraId="4D6E5DF7" w14:textId="77777777" w:rsidTr="00F55DFA">
        <w:trPr>
          <w:trHeight w:val="4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BED33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A-H1-1-RBD-ha-R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772F4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ctcgagGGCATACATAGGGGCAATCAGG</w:t>
            </w:r>
            <w:proofErr w:type="spellEnd"/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1C1AC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FC4D0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AD5DE9" w14:paraId="33211F13" w14:textId="77777777" w:rsidTr="00F55DFA">
        <w:trPr>
          <w:trHeight w:val="115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B70E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A-H1-1-3-F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6443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tcgatATGAAGGCTAACCTGCTGGTGCTGCTGTGTGCCCTGGCTGCTGCTGATGCTTTTGCCCTGAGCAGG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11F74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0790F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AD5DE9" w14:paraId="533B128E" w14:textId="77777777" w:rsidTr="00F55DFA">
        <w:trPr>
          <w:trHeight w:val="4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1E197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A-H1-1-3-ha-R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80E7B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ctcgagtGCTCTGGATGCTTGGGATGT</w:t>
            </w:r>
            <w:proofErr w:type="spellEnd"/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08077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D31C4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AD5DE9" w14:paraId="64A3266F" w14:textId="77777777" w:rsidTr="00F55DFA">
        <w:trPr>
          <w:trHeight w:val="6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B013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A-H1-2-ha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67E40" w14:textId="7262C3DD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tcgatCTGTTTGGAGCCATTGCTGGC</w:t>
            </w:r>
            <w:proofErr w:type="spellEnd"/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643AE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F295F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972BC2" w14:paraId="14F2B545" w14:textId="77777777" w:rsidTr="00F55DFA">
        <w:trPr>
          <w:trHeight w:val="9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65327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A-H1-1-1-ha-R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EF6A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ctcgagTGGTGATGGTGATGATGAAGTTGTTCCCTCAGTTCCTCATAG</w:t>
            </w:r>
            <w:proofErr w:type="spellEnd"/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D6CBB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116C0" w14:textId="6A6646DE" w:rsidR="00C33C22" w:rsidRPr="00AD5DE9" w:rsidRDefault="00F55DFA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ression of soluble protein</w:t>
            </w:r>
          </w:p>
        </w:tc>
      </w:tr>
      <w:tr w:rsidR="00C33C22" w:rsidRPr="00AD5DE9" w14:paraId="3F8F543C" w14:textId="77777777" w:rsidTr="00F55DFA">
        <w:trPr>
          <w:trHeight w:val="6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D2A9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A-H1-1-RBD-ha-R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E78E3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ctcgagTGGTGATGGTGATGATGGGCATACATAGGGGCAATCAGG</w:t>
            </w:r>
            <w:proofErr w:type="spellEnd"/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0479F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89094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AD5DE9" w14:paraId="25C620DD" w14:textId="77777777" w:rsidTr="00F55DFA">
        <w:trPr>
          <w:trHeight w:val="6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9F4CCC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A-H1-1-3-ha-R 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52277F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ctcgagtTGGTGATGGTGATGATGGCTCTGGATGCTTGGGATGT</w:t>
            </w:r>
            <w:proofErr w:type="spellEnd"/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4C1F080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F3455A3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972BC2" w14:paraId="7C643AF2" w14:textId="77777777" w:rsidTr="00F55DFA">
        <w:trPr>
          <w:trHeight w:val="9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E77F2C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A-H1-2-his-R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06A05D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ctcgagATGGTGATGGTGATGATGGATGCCCATACTCTCCAATTTCACTCC</w:t>
            </w:r>
            <w:proofErr w:type="spellEnd"/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2E068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7E0B5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972BC2" w14:paraId="0D49F232" w14:textId="77777777" w:rsidTr="00F55DFA">
        <w:trPr>
          <w:trHeight w:val="690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642C9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CA-H5-F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CF003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tcgat</w:t>
            </w:r>
            <w:proofErr w:type="spellEnd"/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TGAAGGAGATCGTGCTGCTGC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67A7D" w14:textId="77777777" w:rsidR="00F55DFA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5N6</w:t>
            </w:r>
          </w:p>
          <w:p w14:paraId="5D807882" w14:textId="0DE458FC" w:rsidR="00C33C22" w:rsidRPr="00AD5DE9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JX)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BEFC4" w14:textId="404F92E7" w:rsidR="00C33C22" w:rsidRPr="00AD5DE9" w:rsidRDefault="00F55DFA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karyotic expression</w:t>
            </w:r>
          </w:p>
        </w:tc>
      </w:tr>
      <w:tr w:rsidR="00C33C22" w:rsidRPr="00AD5DE9" w14:paraId="746B049D" w14:textId="77777777" w:rsidTr="00F55DFA">
        <w:trPr>
          <w:trHeight w:val="115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2048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A-H5-ha-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C6C3C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ctcgagAGCGTAATCTGGAACATCGTATGGGTA</w:t>
            </w:r>
            <w:proofErr w:type="spellEnd"/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CACATCCACAGGCTCAGGC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0F9DC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E525F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972BC2" w14:paraId="602ADF85" w14:textId="77777777" w:rsidTr="00F55DFA">
        <w:trPr>
          <w:trHeight w:val="6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9CEFC6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5-ACS-F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A758C5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GCCCCCTGAGAGAGACTAGAGGCCTGTTCGGCGCCATCGCCG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A054F3C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BDB08D" w14:textId="3E83A48D" w:rsidR="00C33C22" w:rsidRPr="00AD5DE9" w:rsidRDefault="00F55DFA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tation shearing site</w:t>
            </w:r>
          </w:p>
        </w:tc>
      </w:tr>
      <w:tr w:rsidR="00C33C22" w:rsidRPr="00972BC2" w14:paraId="3113133A" w14:textId="77777777" w:rsidTr="00F55DFA">
        <w:trPr>
          <w:trHeight w:val="69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CDEA66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5-ACS-R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A63946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GCGCCGAACAGGCCTCTAGTCTCTCTCAGGGGGCTGTTTCTCAGG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0F013B0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53017EF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5DFA" w:rsidRPr="00972BC2" w14:paraId="77FD3952" w14:textId="77777777" w:rsidTr="00F55DFA">
        <w:trPr>
          <w:trHeight w:val="77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D56506" w14:textId="77777777" w:rsidR="00F55DFA" w:rsidRPr="00AD5DE9" w:rsidRDefault="00F55DFA" w:rsidP="00F55D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A-H5-His-R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915F8F" w14:textId="77777777" w:rsidR="00F55DFA" w:rsidRPr="00AD5DE9" w:rsidRDefault="00F55DFA" w:rsidP="00F55D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ctcgagATGGTGATGGTGATGATGCTGGTAGGTGCCGATGCTCTCCAGCT</w:t>
            </w:r>
            <w:proofErr w:type="spellEnd"/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BDCA0" w14:textId="77777777" w:rsidR="00F55DFA" w:rsidRPr="00AD5DE9" w:rsidRDefault="00F55DFA" w:rsidP="00F55D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B9A5B" w14:textId="562C7A60" w:rsidR="00F55DFA" w:rsidRPr="00AD5DE9" w:rsidRDefault="00F55DFA" w:rsidP="00F55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ression of soluble protein</w:t>
            </w:r>
          </w:p>
        </w:tc>
      </w:tr>
      <w:tr w:rsidR="00C33C22" w:rsidRPr="00972BC2" w14:paraId="15A7D815" w14:textId="77777777" w:rsidTr="00F55DFA">
        <w:trPr>
          <w:trHeight w:val="458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CFBB2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A-H9-F 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0C4A3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tcgat</w:t>
            </w:r>
            <w:proofErr w:type="spellEnd"/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TGGAGACCGTGAGCCTGATC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A48D6A" w14:textId="77777777" w:rsidR="00C33C22" w:rsidRPr="00AD5DE9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9N2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1DA13" w14:textId="729FE52D" w:rsidR="00C33C22" w:rsidRPr="00AD5DE9" w:rsidRDefault="00F55DFA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karyotic expression</w:t>
            </w:r>
          </w:p>
        </w:tc>
      </w:tr>
      <w:tr w:rsidR="00C33C22" w:rsidRPr="00972BC2" w14:paraId="216815B7" w14:textId="77777777" w:rsidTr="00F55DFA">
        <w:trPr>
          <w:trHeight w:val="89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548D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A-H9-ha-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D8488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ctcgagAGCGTAATCTGGAACATCGTATGGGTA</w:t>
            </w:r>
            <w:proofErr w:type="spellEnd"/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ATGGCCCAAAAGAGGAAGGCT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62310B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05274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33C22" w:rsidRPr="00972BC2" w14:paraId="5E8AB4BA" w14:textId="77777777" w:rsidTr="00F55DFA">
        <w:trPr>
          <w:trHeight w:val="9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E4B3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A-H9-His-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36AFD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ctcgagTGGTGATGGTGATGATG</w:t>
            </w:r>
            <w:proofErr w:type="spellEnd"/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ATGGCCCAAAAGAGGAAGGCT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5C3C16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9D91A" w14:textId="44F649DB" w:rsidR="00C33C22" w:rsidRPr="00AD5DE9" w:rsidRDefault="00F55DFA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D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ression of soluble protein</w:t>
            </w:r>
          </w:p>
        </w:tc>
      </w:tr>
      <w:tr w:rsidR="00C33C22" w:rsidRPr="00972BC2" w14:paraId="7024E2F2" w14:textId="77777777" w:rsidTr="00F55DFA">
        <w:trPr>
          <w:trHeight w:val="4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2E32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H9N2-NP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F9D8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GACCGGAATTTCTGGAGAGG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F9D0D3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CD0425" w14:textId="031EBA1C" w:rsidR="00C33C22" w:rsidRPr="00AD5DE9" w:rsidRDefault="00C33C22" w:rsidP="000969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-</w:t>
            </w:r>
            <w:r w:rsidR="00F55DFA"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</w:tr>
      <w:tr w:rsidR="00C33C22" w:rsidRPr="00972BC2" w14:paraId="34CE03DF" w14:textId="77777777" w:rsidTr="00F55DFA">
        <w:trPr>
          <w:trHeight w:val="460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234025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60AA61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D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TACACACAAGCAGGCAAGC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750408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289AF8" w14:textId="77777777" w:rsidR="00C33C22" w:rsidRPr="00AD5DE9" w:rsidRDefault="00C33C22" w:rsidP="000969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3183123" w14:textId="77777777" w:rsidR="00C33C22" w:rsidRPr="00C33C22" w:rsidRDefault="00C33C22" w:rsidP="00C33C22">
      <w:pPr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275C822F" w14:textId="77777777" w:rsidR="00C33C22" w:rsidRPr="00C33C22" w:rsidRDefault="00C33C22" w:rsidP="00C33C22">
      <w:pPr>
        <w:jc w:val="center"/>
        <w:rPr>
          <w:rFonts w:ascii="Times New Roman" w:hAnsi="Times New Roman" w:cs="Times New Roman" w:hint="eastAsia"/>
          <w:b/>
          <w:color w:val="000000" w:themeColor="text1"/>
          <w:szCs w:val="21"/>
        </w:rPr>
      </w:pPr>
    </w:p>
    <w:p w14:paraId="16313A28" w14:textId="77777777" w:rsidR="00C33C22" w:rsidRPr="00C33C22" w:rsidRDefault="00C33C22" w:rsidP="00C33C22">
      <w:pPr>
        <w:jc w:val="center"/>
        <w:rPr>
          <w:rFonts w:hint="eastAsia"/>
        </w:rPr>
      </w:pPr>
    </w:p>
    <w:sectPr w:rsidR="00C33C22" w:rsidRPr="00C33C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54160F" w14:textId="77777777" w:rsidR="00984E79" w:rsidRDefault="00984E79" w:rsidP="00C33C22">
      <w:pPr>
        <w:rPr>
          <w:rFonts w:hint="eastAsia"/>
        </w:rPr>
      </w:pPr>
      <w:r>
        <w:separator/>
      </w:r>
    </w:p>
  </w:endnote>
  <w:endnote w:type="continuationSeparator" w:id="0">
    <w:p w14:paraId="2FBB6CFF" w14:textId="77777777" w:rsidR="00984E79" w:rsidRDefault="00984E79" w:rsidP="00C33C2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55FE5F" w14:textId="77777777" w:rsidR="00984E79" w:rsidRDefault="00984E79" w:rsidP="00C33C22">
      <w:pPr>
        <w:rPr>
          <w:rFonts w:hint="eastAsia"/>
        </w:rPr>
      </w:pPr>
      <w:r>
        <w:separator/>
      </w:r>
    </w:p>
  </w:footnote>
  <w:footnote w:type="continuationSeparator" w:id="0">
    <w:p w14:paraId="43687B16" w14:textId="77777777" w:rsidR="00984E79" w:rsidRDefault="00984E79" w:rsidP="00C33C2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F11"/>
    <w:rsid w:val="00062ADC"/>
    <w:rsid w:val="0035037A"/>
    <w:rsid w:val="00462354"/>
    <w:rsid w:val="004F2DB6"/>
    <w:rsid w:val="00523A12"/>
    <w:rsid w:val="00626F11"/>
    <w:rsid w:val="00652BA6"/>
    <w:rsid w:val="007D02EB"/>
    <w:rsid w:val="00984E79"/>
    <w:rsid w:val="00A14BFD"/>
    <w:rsid w:val="00AC2B8D"/>
    <w:rsid w:val="00C33C22"/>
    <w:rsid w:val="00EC362A"/>
    <w:rsid w:val="00F55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7632E1"/>
  <w15:chartTrackingRefBased/>
  <w15:docId w15:val="{AE400CF4-2F94-467F-A5D9-60A4E3F03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6F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6F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6F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6F1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6F1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6F1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6F1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6F1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6F1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6F1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6F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6F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6F1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6F1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26F1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6F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6F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6F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6F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6F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6F1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6F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6F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6F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6F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6F1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6F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6F1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26F1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33C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33C2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33C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33C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80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870</Words>
  <Characters>4965</Characters>
  <Application>Microsoft Office Word</Application>
  <DocSecurity>0</DocSecurity>
  <Lines>41</Lines>
  <Paragraphs>11</Paragraphs>
  <ScaleCrop>false</ScaleCrop>
  <Company/>
  <LinksUpToDate>false</LinksUpToDate>
  <CharactersWithSpaces>5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王</dc:creator>
  <cp:keywords/>
  <dc:description/>
  <cp:lastModifiedBy>婷 王</cp:lastModifiedBy>
  <cp:revision>2</cp:revision>
  <dcterms:created xsi:type="dcterms:W3CDTF">2025-04-22T13:03:00Z</dcterms:created>
  <dcterms:modified xsi:type="dcterms:W3CDTF">2025-04-22T19:58:00Z</dcterms:modified>
</cp:coreProperties>
</file>